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E2D" w:rsidRDefault="00E75E2D" w:rsidP="00E75E2D">
      <w:pPr>
        <w:spacing w:line="480" w:lineRule="auto"/>
      </w:pPr>
      <w:r>
        <w:t xml:space="preserve">Supplemental Table 1:  Presence of </w:t>
      </w:r>
      <w:proofErr w:type="spellStart"/>
      <w:r>
        <w:t>carbapenemase</w:t>
      </w:r>
      <w:proofErr w:type="spellEnd"/>
      <w:r>
        <w:t>* and Mrc1 genes in isolates by region, Thailand, 2016–2018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64"/>
        <w:gridCol w:w="1808"/>
        <w:gridCol w:w="1203"/>
        <w:gridCol w:w="1170"/>
        <w:gridCol w:w="1080"/>
        <w:gridCol w:w="1350"/>
        <w:gridCol w:w="1170"/>
      </w:tblGrid>
      <w:tr w:rsidR="00E75E2D" w:rsidTr="00B66137">
        <w:tc>
          <w:tcPr>
            <w:tcW w:w="1664" w:type="dxa"/>
            <w:shd w:val="clear" w:color="auto" w:fill="D9D9D9" w:themeFill="background1" w:themeFillShade="D9"/>
          </w:tcPr>
          <w:p w:rsidR="00E75E2D" w:rsidRDefault="00E75E2D" w:rsidP="00B66137">
            <w:pPr>
              <w:spacing w:line="480" w:lineRule="auto"/>
              <w:jc w:val="center"/>
            </w:pPr>
          </w:p>
        </w:tc>
        <w:tc>
          <w:tcPr>
            <w:tcW w:w="7781" w:type="dxa"/>
            <w:gridSpan w:val="6"/>
            <w:shd w:val="clear" w:color="auto" w:fill="D9D9D9" w:themeFill="background1" w:themeFillShade="D9"/>
            <w:vAlign w:val="center"/>
          </w:tcPr>
          <w:p w:rsidR="00E75E2D" w:rsidRDefault="00E75E2D" w:rsidP="00B66137">
            <w:pPr>
              <w:spacing w:line="480" w:lineRule="auto"/>
              <w:jc w:val="center"/>
            </w:pPr>
            <w:r w:rsidRPr="00105299">
              <w:t>n (% of isolates by organism)</w:t>
            </w:r>
          </w:p>
        </w:tc>
      </w:tr>
      <w:tr w:rsidR="00E75E2D" w:rsidTr="00B66137">
        <w:tc>
          <w:tcPr>
            <w:tcW w:w="1664" w:type="dxa"/>
            <w:vMerge w:val="restart"/>
            <w:shd w:val="clear" w:color="auto" w:fill="D9D9D9" w:themeFill="background1" w:themeFillShade="D9"/>
            <w:vAlign w:val="center"/>
          </w:tcPr>
          <w:p w:rsidR="00E75E2D" w:rsidRDefault="00E75E2D" w:rsidP="00B66137">
            <w:pPr>
              <w:spacing w:line="480" w:lineRule="auto"/>
              <w:jc w:val="center"/>
            </w:pPr>
            <w:proofErr w:type="spellStart"/>
            <w:r w:rsidRPr="00105299">
              <w:t>Carbapenemase</w:t>
            </w:r>
            <w:proofErr w:type="spellEnd"/>
            <w:r w:rsidRPr="00105299">
              <w:t xml:space="preserve"> Gene</w:t>
            </w:r>
          </w:p>
        </w:tc>
        <w:tc>
          <w:tcPr>
            <w:tcW w:w="1808" w:type="dxa"/>
            <w:vMerge w:val="restart"/>
            <w:shd w:val="clear" w:color="auto" w:fill="D9D9D9" w:themeFill="background1" w:themeFillShade="D9"/>
            <w:vAlign w:val="center"/>
          </w:tcPr>
          <w:p w:rsidR="00E75E2D" w:rsidRPr="00105299" w:rsidRDefault="00E75E2D" w:rsidP="00B66137">
            <w:pPr>
              <w:spacing w:line="480" w:lineRule="auto"/>
              <w:jc w:val="center"/>
            </w:pPr>
            <w:r w:rsidRPr="00105299">
              <w:t>Total</w:t>
            </w:r>
          </w:p>
          <w:p w:rsidR="00E75E2D" w:rsidRDefault="00E75E2D" w:rsidP="00B66137">
            <w:pPr>
              <w:spacing w:line="480" w:lineRule="auto"/>
              <w:jc w:val="center"/>
            </w:pPr>
            <w:r w:rsidRPr="00105299">
              <w:t>(N=3,946)</w:t>
            </w:r>
          </w:p>
        </w:tc>
        <w:tc>
          <w:tcPr>
            <w:tcW w:w="5973" w:type="dxa"/>
            <w:gridSpan w:val="5"/>
            <w:shd w:val="clear" w:color="auto" w:fill="D9D9D9" w:themeFill="background1" w:themeFillShade="D9"/>
            <w:vAlign w:val="center"/>
          </w:tcPr>
          <w:p w:rsidR="00E75E2D" w:rsidRDefault="00E75E2D" w:rsidP="00B66137">
            <w:pPr>
              <w:spacing w:line="480" w:lineRule="auto"/>
              <w:jc w:val="center"/>
            </w:pPr>
            <w:r>
              <w:t>Organisms</w:t>
            </w:r>
          </w:p>
        </w:tc>
      </w:tr>
      <w:tr w:rsidR="00E75E2D" w:rsidTr="00B66137">
        <w:tc>
          <w:tcPr>
            <w:tcW w:w="1664" w:type="dxa"/>
            <w:vMerge/>
            <w:shd w:val="clear" w:color="auto" w:fill="D9D9D9" w:themeFill="background1" w:themeFillShade="D9"/>
          </w:tcPr>
          <w:p w:rsidR="00E75E2D" w:rsidRDefault="00E75E2D" w:rsidP="00B66137">
            <w:pPr>
              <w:spacing w:line="480" w:lineRule="auto"/>
              <w:jc w:val="center"/>
            </w:pPr>
          </w:p>
        </w:tc>
        <w:tc>
          <w:tcPr>
            <w:tcW w:w="1808" w:type="dxa"/>
            <w:vMerge/>
            <w:shd w:val="clear" w:color="auto" w:fill="D9D9D9" w:themeFill="background1" w:themeFillShade="D9"/>
          </w:tcPr>
          <w:p w:rsidR="00E75E2D" w:rsidRDefault="00E75E2D" w:rsidP="00B66137">
            <w:pPr>
              <w:spacing w:line="480" w:lineRule="auto"/>
              <w:jc w:val="center"/>
            </w:pPr>
          </w:p>
        </w:tc>
        <w:tc>
          <w:tcPr>
            <w:tcW w:w="1203" w:type="dxa"/>
            <w:shd w:val="clear" w:color="auto" w:fill="D9D9D9" w:themeFill="background1" w:themeFillShade="D9"/>
          </w:tcPr>
          <w:p w:rsidR="00E75E2D" w:rsidRPr="006D2CD5" w:rsidRDefault="00E75E2D" w:rsidP="00B66137">
            <w:pPr>
              <w:spacing w:line="480" w:lineRule="auto"/>
            </w:pPr>
            <w:r w:rsidRPr="006D2CD5">
              <w:t>Central</w:t>
            </w:r>
          </w:p>
          <w:p w:rsidR="00E75E2D" w:rsidRDefault="00E75E2D" w:rsidP="00B66137">
            <w:pPr>
              <w:spacing w:line="480" w:lineRule="auto"/>
              <w:jc w:val="center"/>
            </w:pPr>
            <w:r w:rsidRPr="006D2CD5">
              <w:t>(N=</w:t>
            </w:r>
            <w:r>
              <w:t>1,060</w:t>
            </w:r>
            <w:r w:rsidRPr="006D2CD5"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E75E2D" w:rsidRPr="006D2CD5" w:rsidRDefault="00E75E2D" w:rsidP="00B66137">
            <w:pPr>
              <w:spacing w:line="480" w:lineRule="auto"/>
            </w:pPr>
            <w:r w:rsidRPr="006D2CD5">
              <w:t>East</w:t>
            </w:r>
          </w:p>
          <w:p w:rsidR="00E75E2D" w:rsidRDefault="00E75E2D" w:rsidP="00B66137">
            <w:pPr>
              <w:spacing w:line="480" w:lineRule="auto"/>
              <w:jc w:val="center"/>
            </w:pPr>
            <w:r w:rsidRPr="006D2CD5">
              <w:t>(N=</w:t>
            </w:r>
            <w:r>
              <w:t>381</w:t>
            </w:r>
            <w:r w:rsidRPr="006D2CD5">
              <w:t>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:rsidR="00E75E2D" w:rsidRPr="006D2CD5" w:rsidRDefault="00E75E2D" w:rsidP="00B66137">
            <w:pPr>
              <w:spacing w:line="480" w:lineRule="auto"/>
            </w:pPr>
            <w:r w:rsidRPr="006D2CD5">
              <w:t>North</w:t>
            </w:r>
          </w:p>
          <w:p w:rsidR="00E75E2D" w:rsidRDefault="00E75E2D" w:rsidP="00B66137">
            <w:pPr>
              <w:spacing w:line="480" w:lineRule="auto"/>
              <w:jc w:val="center"/>
            </w:pPr>
            <w:r w:rsidRPr="006D2CD5">
              <w:t>(N=</w:t>
            </w:r>
            <w:r>
              <w:t>895</w:t>
            </w:r>
            <w:r w:rsidRPr="006D2CD5">
              <w:t>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:rsidR="00E75E2D" w:rsidRPr="006D2CD5" w:rsidRDefault="00E75E2D" w:rsidP="00B66137">
            <w:pPr>
              <w:spacing w:line="480" w:lineRule="auto"/>
            </w:pPr>
            <w:r w:rsidRPr="006D2CD5">
              <w:t>Northeast</w:t>
            </w:r>
          </w:p>
          <w:p w:rsidR="00E75E2D" w:rsidRDefault="00E75E2D" w:rsidP="00B66137">
            <w:pPr>
              <w:spacing w:line="480" w:lineRule="auto"/>
              <w:jc w:val="center"/>
            </w:pPr>
            <w:r w:rsidRPr="006D2CD5">
              <w:t>(N=</w:t>
            </w:r>
            <w:r>
              <w:t>873</w:t>
            </w:r>
            <w:r w:rsidRPr="006D2CD5"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E75E2D" w:rsidRPr="00105299" w:rsidRDefault="00E75E2D" w:rsidP="00B66137">
            <w:pPr>
              <w:spacing w:line="480" w:lineRule="auto"/>
            </w:pPr>
            <w:r>
              <w:t>South</w:t>
            </w:r>
          </w:p>
          <w:p w:rsidR="00E75E2D" w:rsidRDefault="00E75E2D" w:rsidP="00B66137">
            <w:pPr>
              <w:spacing w:line="480" w:lineRule="auto"/>
              <w:jc w:val="center"/>
            </w:pPr>
            <w:r w:rsidRPr="00105299">
              <w:t>(N=</w:t>
            </w:r>
            <w:r>
              <w:t>737</w:t>
            </w:r>
            <w:r w:rsidRPr="00105299">
              <w:t>)</w:t>
            </w:r>
          </w:p>
        </w:tc>
      </w:tr>
      <w:tr w:rsidR="00E75E2D" w:rsidTr="00B66137">
        <w:tc>
          <w:tcPr>
            <w:tcW w:w="1664" w:type="dxa"/>
          </w:tcPr>
          <w:p w:rsidR="00E75E2D" w:rsidRDefault="00E75E2D" w:rsidP="00B66137">
            <w:pPr>
              <w:spacing w:line="480" w:lineRule="auto"/>
            </w:pPr>
            <w:r w:rsidRPr="00105299">
              <w:t>NDM</w:t>
            </w:r>
          </w:p>
        </w:tc>
        <w:tc>
          <w:tcPr>
            <w:tcW w:w="1808" w:type="dxa"/>
          </w:tcPr>
          <w:p w:rsidR="00E75E2D" w:rsidRDefault="00E75E2D" w:rsidP="00B66137">
            <w:pPr>
              <w:spacing w:line="480" w:lineRule="auto"/>
            </w:pPr>
            <w:r w:rsidRPr="00105299">
              <w:t>2,501 (63)</w:t>
            </w:r>
          </w:p>
        </w:tc>
        <w:tc>
          <w:tcPr>
            <w:tcW w:w="1203" w:type="dxa"/>
          </w:tcPr>
          <w:p w:rsidR="00E75E2D" w:rsidRDefault="00E75E2D" w:rsidP="00B66137">
            <w:pPr>
              <w:spacing w:line="480" w:lineRule="auto"/>
            </w:pPr>
            <w:r>
              <w:t>610 (58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254 (67)</w:t>
            </w:r>
          </w:p>
        </w:tc>
        <w:tc>
          <w:tcPr>
            <w:tcW w:w="1080" w:type="dxa"/>
          </w:tcPr>
          <w:p w:rsidR="00E75E2D" w:rsidRDefault="00E75E2D" w:rsidP="00B66137">
            <w:pPr>
              <w:spacing w:line="480" w:lineRule="auto"/>
            </w:pPr>
            <w:r>
              <w:t>676 (75)</w:t>
            </w:r>
          </w:p>
        </w:tc>
        <w:tc>
          <w:tcPr>
            <w:tcW w:w="1350" w:type="dxa"/>
          </w:tcPr>
          <w:p w:rsidR="00E75E2D" w:rsidRDefault="00E75E2D" w:rsidP="00B66137">
            <w:pPr>
              <w:spacing w:line="480" w:lineRule="auto"/>
            </w:pPr>
            <w:r>
              <w:t>445 (51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516 (70)</w:t>
            </w:r>
          </w:p>
        </w:tc>
      </w:tr>
      <w:tr w:rsidR="00E75E2D" w:rsidTr="00B66137">
        <w:tc>
          <w:tcPr>
            <w:tcW w:w="1664" w:type="dxa"/>
          </w:tcPr>
          <w:p w:rsidR="00E75E2D" w:rsidRDefault="00E75E2D" w:rsidP="00B66137">
            <w:pPr>
              <w:spacing w:line="480" w:lineRule="auto"/>
            </w:pPr>
            <w:r w:rsidRPr="00105299">
              <w:t>OX-48-like</w:t>
            </w:r>
          </w:p>
        </w:tc>
        <w:tc>
          <w:tcPr>
            <w:tcW w:w="1808" w:type="dxa"/>
          </w:tcPr>
          <w:p w:rsidR="00E75E2D" w:rsidRDefault="00E75E2D" w:rsidP="00B66137">
            <w:pPr>
              <w:spacing w:line="480" w:lineRule="auto"/>
            </w:pPr>
            <w:r w:rsidRPr="00105299">
              <w:t>1,892 (48)</w:t>
            </w:r>
          </w:p>
        </w:tc>
        <w:tc>
          <w:tcPr>
            <w:tcW w:w="1203" w:type="dxa"/>
          </w:tcPr>
          <w:p w:rsidR="00E75E2D" w:rsidRDefault="00E75E2D" w:rsidP="00B66137">
            <w:pPr>
              <w:spacing w:line="480" w:lineRule="auto"/>
            </w:pPr>
            <w:r>
              <w:t>597 (56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141 (37)</w:t>
            </w:r>
          </w:p>
        </w:tc>
        <w:tc>
          <w:tcPr>
            <w:tcW w:w="1080" w:type="dxa"/>
          </w:tcPr>
          <w:p w:rsidR="00E75E2D" w:rsidRDefault="00E75E2D" w:rsidP="00B66137">
            <w:pPr>
              <w:spacing w:line="480" w:lineRule="auto"/>
            </w:pPr>
            <w:r>
              <w:t>271 (30)</w:t>
            </w:r>
          </w:p>
        </w:tc>
        <w:tc>
          <w:tcPr>
            <w:tcW w:w="1350" w:type="dxa"/>
          </w:tcPr>
          <w:p w:rsidR="00E75E2D" w:rsidRDefault="00E75E2D" w:rsidP="00B66137">
            <w:pPr>
              <w:spacing w:line="480" w:lineRule="auto"/>
            </w:pPr>
            <w:r>
              <w:t>516 (59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367 (50)</w:t>
            </w:r>
          </w:p>
        </w:tc>
      </w:tr>
      <w:tr w:rsidR="00E75E2D" w:rsidTr="00B66137">
        <w:tc>
          <w:tcPr>
            <w:tcW w:w="1664" w:type="dxa"/>
          </w:tcPr>
          <w:p w:rsidR="00E75E2D" w:rsidRDefault="00E75E2D" w:rsidP="00B66137">
            <w:pPr>
              <w:spacing w:line="480" w:lineRule="auto"/>
            </w:pPr>
            <w:r w:rsidRPr="00105299">
              <w:t>IMP</w:t>
            </w:r>
          </w:p>
        </w:tc>
        <w:tc>
          <w:tcPr>
            <w:tcW w:w="1808" w:type="dxa"/>
          </w:tcPr>
          <w:p w:rsidR="00E75E2D" w:rsidRDefault="00E75E2D" w:rsidP="00B66137">
            <w:pPr>
              <w:spacing w:line="480" w:lineRule="auto"/>
            </w:pPr>
            <w:r w:rsidRPr="00105299">
              <w:t>97 (2)</w:t>
            </w:r>
          </w:p>
        </w:tc>
        <w:tc>
          <w:tcPr>
            <w:tcW w:w="1203" w:type="dxa"/>
          </w:tcPr>
          <w:p w:rsidR="00E75E2D" w:rsidRDefault="00E75E2D" w:rsidP="00B66137">
            <w:pPr>
              <w:spacing w:line="480" w:lineRule="auto"/>
            </w:pPr>
            <w:r>
              <w:t>14 (1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35 (9)</w:t>
            </w:r>
          </w:p>
        </w:tc>
        <w:tc>
          <w:tcPr>
            <w:tcW w:w="1080" w:type="dxa"/>
          </w:tcPr>
          <w:p w:rsidR="00E75E2D" w:rsidRDefault="00E75E2D" w:rsidP="00B66137">
            <w:pPr>
              <w:spacing w:line="480" w:lineRule="auto"/>
            </w:pPr>
            <w:r>
              <w:t>35 (4)</w:t>
            </w:r>
          </w:p>
        </w:tc>
        <w:tc>
          <w:tcPr>
            <w:tcW w:w="1350" w:type="dxa"/>
          </w:tcPr>
          <w:p w:rsidR="00E75E2D" w:rsidRDefault="00E75E2D" w:rsidP="00B66137">
            <w:pPr>
              <w:spacing w:line="480" w:lineRule="auto"/>
            </w:pPr>
            <w:r>
              <w:t>1 (&lt;1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12 (2)</w:t>
            </w:r>
          </w:p>
        </w:tc>
      </w:tr>
      <w:tr w:rsidR="00E75E2D" w:rsidTr="00B66137">
        <w:tc>
          <w:tcPr>
            <w:tcW w:w="1664" w:type="dxa"/>
          </w:tcPr>
          <w:p w:rsidR="00E75E2D" w:rsidRDefault="00E75E2D" w:rsidP="00B66137">
            <w:pPr>
              <w:spacing w:line="480" w:lineRule="auto"/>
            </w:pPr>
            <w:r w:rsidRPr="00105299">
              <w:t>No CP Gene</w:t>
            </w:r>
          </w:p>
        </w:tc>
        <w:tc>
          <w:tcPr>
            <w:tcW w:w="1808" w:type="dxa"/>
          </w:tcPr>
          <w:p w:rsidR="00E75E2D" w:rsidRDefault="00E75E2D" w:rsidP="00B66137">
            <w:pPr>
              <w:spacing w:line="480" w:lineRule="auto"/>
            </w:pPr>
            <w:r w:rsidRPr="00105299">
              <w:t>102 (3)</w:t>
            </w:r>
          </w:p>
        </w:tc>
        <w:tc>
          <w:tcPr>
            <w:tcW w:w="1203" w:type="dxa"/>
          </w:tcPr>
          <w:p w:rsidR="00E75E2D" w:rsidRDefault="00E75E2D" w:rsidP="00B66137">
            <w:pPr>
              <w:spacing w:line="480" w:lineRule="auto"/>
            </w:pPr>
            <w:r>
              <w:t>38 (4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17 (4)</w:t>
            </w:r>
          </w:p>
        </w:tc>
        <w:tc>
          <w:tcPr>
            <w:tcW w:w="1080" w:type="dxa"/>
          </w:tcPr>
          <w:p w:rsidR="00E75E2D" w:rsidRDefault="00E75E2D" w:rsidP="00B66137">
            <w:pPr>
              <w:spacing w:line="480" w:lineRule="auto"/>
            </w:pPr>
            <w:r>
              <w:t>25 (3)</w:t>
            </w:r>
          </w:p>
        </w:tc>
        <w:tc>
          <w:tcPr>
            <w:tcW w:w="1350" w:type="dxa"/>
          </w:tcPr>
          <w:p w:rsidR="00E75E2D" w:rsidRDefault="00E75E2D" w:rsidP="00B66137">
            <w:pPr>
              <w:spacing w:line="480" w:lineRule="auto"/>
            </w:pPr>
            <w:r>
              <w:t>11 (1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 w:rsidRPr="00105299">
              <w:t>1</w:t>
            </w:r>
            <w:r>
              <w:t>1</w:t>
            </w:r>
            <w:r w:rsidRPr="00105299">
              <w:t xml:space="preserve"> (1)</w:t>
            </w:r>
          </w:p>
        </w:tc>
      </w:tr>
      <w:tr w:rsidR="00E75E2D" w:rsidTr="00B66137">
        <w:tc>
          <w:tcPr>
            <w:tcW w:w="1664" w:type="dxa"/>
          </w:tcPr>
          <w:p w:rsidR="00E75E2D" w:rsidRPr="00105299" w:rsidRDefault="00E75E2D" w:rsidP="00B66137">
            <w:pPr>
              <w:spacing w:line="480" w:lineRule="auto"/>
            </w:pPr>
            <w:r>
              <w:t>Mcr1</w:t>
            </w:r>
          </w:p>
        </w:tc>
        <w:tc>
          <w:tcPr>
            <w:tcW w:w="1808" w:type="dxa"/>
          </w:tcPr>
          <w:p w:rsidR="00E75E2D" w:rsidRDefault="00E75E2D" w:rsidP="00B66137">
            <w:pPr>
              <w:spacing w:line="480" w:lineRule="auto"/>
            </w:pPr>
            <w:r>
              <w:t>10 (&lt;1)</w:t>
            </w:r>
          </w:p>
        </w:tc>
        <w:tc>
          <w:tcPr>
            <w:tcW w:w="1203" w:type="dxa"/>
          </w:tcPr>
          <w:p w:rsidR="00E75E2D" w:rsidRDefault="00E75E2D" w:rsidP="00B66137">
            <w:pPr>
              <w:spacing w:line="480" w:lineRule="auto"/>
            </w:pPr>
            <w:r>
              <w:t>1 (&lt;1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1 (&lt;1)</w:t>
            </w:r>
          </w:p>
        </w:tc>
        <w:tc>
          <w:tcPr>
            <w:tcW w:w="1080" w:type="dxa"/>
          </w:tcPr>
          <w:p w:rsidR="00E75E2D" w:rsidRDefault="00E75E2D" w:rsidP="00B66137">
            <w:pPr>
              <w:spacing w:line="480" w:lineRule="auto"/>
            </w:pPr>
            <w:r>
              <w:t>4 (&lt;1)</w:t>
            </w:r>
          </w:p>
        </w:tc>
        <w:tc>
          <w:tcPr>
            <w:tcW w:w="1350" w:type="dxa"/>
          </w:tcPr>
          <w:p w:rsidR="00E75E2D" w:rsidRDefault="00E75E2D" w:rsidP="00B66137">
            <w:pPr>
              <w:spacing w:line="480" w:lineRule="auto"/>
            </w:pPr>
            <w:r>
              <w:t>1 (&lt;1)</w:t>
            </w:r>
          </w:p>
        </w:tc>
        <w:tc>
          <w:tcPr>
            <w:tcW w:w="1170" w:type="dxa"/>
          </w:tcPr>
          <w:p w:rsidR="00E75E2D" w:rsidRDefault="00E75E2D" w:rsidP="00B66137">
            <w:pPr>
              <w:spacing w:line="480" w:lineRule="auto"/>
            </w:pPr>
            <w:r>
              <w:t>1 (&lt;1)</w:t>
            </w:r>
          </w:p>
        </w:tc>
      </w:tr>
    </w:tbl>
    <w:p w:rsidR="00E75E2D" w:rsidRDefault="00E75E2D" w:rsidP="00E75E2D">
      <w:pPr>
        <w:spacing w:after="0" w:line="240" w:lineRule="auto"/>
      </w:pPr>
      <w:r>
        <w:t>*Not mutually exclusive:  634 had NDM and OXA and 7 had IMP and OXA, 5 had NDM and IMP, 6 Mcr1 and NDM, 3 Mcr1 and OXA-48-like</w:t>
      </w:r>
    </w:p>
    <w:p w:rsidR="00E75E2D" w:rsidRDefault="00E75E2D" w:rsidP="00E75E2D">
      <w:pPr>
        <w:spacing w:line="480" w:lineRule="auto"/>
      </w:pPr>
      <w:r>
        <w:t>*No VIM or KPC</w:t>
      </w:r>
    </w:p>
    <w:p w:rsidR="00B2340A" w:rsidRDefault="00B2340A">
      <w:bookmarkStart w:id="0" w:name="_GoBack"/>
      <w:bookmarkEnd w:id="0"/>
    </w:p>
    <w:sectPr w:rsidR="00B23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DA5"/>
    <w:rsid w:val="0002276D"/>
    <w:rsid w:val="00025958"/>
    <w:rsid w:val="000275CF"/>
    <w:rsid w:val="00081D65"/>
    <w:rsid w:val="000B5F1A"/>
    <w:rsid w:val="000C383B"/>
    <w:rsid w:val="000C7CEB"/>
    <w:rsid w:val="000D2452"/>
    <w:rsid w:val="000E37E5"/>
    <w:rsid w:val="000E6947"/>
    <w:rsid w:val="000F0B74"/>
    <w:rsid w:val="000F7C21"/>
    <w:rsid w:val="001324F3"/>
    <w:rsid w:val="00164EBC"/>
    <w:rsid w:val="0017520E"/>
    <w:rsid w:val="001776C2"/>
    <w:rsid w:val="001927E9"/>
    <w:rsid w:val="001A405A"/>
    <w:rsid w:val="001B108C"/>
    <w:rsid w:val="001C06FF"/>
    <w:rsid w:val="001E2BC2"/>
    <w:rsid w:val="00203E3E"/>
    <w:rsid w:val="0022430A"/>
    <w:rsid w:val="00226053"/>
    <w:rsid w:val="00254BFB"/>
    <w:rsid w:val="002743AA"/>
    <w:rsid w:val="002768EB"/>
    <w:rsid w:val="00314E7F"/>
    <w:rsid w:val="00314FD3"/>
    <w:rsid w:val="003270BF"/>
    <w:rsid w:val="00345DE3"/>
    <w:rsid w:val="00374B53"/>
    <w:rsid w:val="00376EE7"/>
    <w:rsid w:val="00394737"/>
    <w:rsid w:val="003D50F0"/>
    <w:rsid w:val="00415123"/>
    <w:rsid w:val="00453E6D"/>
    <w:rsid w:val="00455253"/>
    <w:rsid w:val="00481EAB"/>
    <w:rsid w:val="004C64EE"/>
    <w:rsid w:val="004F261B"/>
    <w:rsid w:val="00504629"/>
    <w:rsid w:val="00505A68"/>
    <w:rsid w:val="005262F2"/>
    <w:rsid w:val="0053727D"/>
    <w:rsid w:val="00544EB4"/>
    <w:rsid w:val="0056312E"/>
    <w:rsid w:val="005C1E4C"/>
    <w:rsid w:val="005C7A70"/>
    <w:rsid w:val="005F3F52"/>
    <w:rsid w:val="00601D9C"/>
    <w:rsid w:val="00623C7C"/>
    <w:rsid w:val="00647F4C"/>
    <w:rsid w:val="00674A6D"/>
    <w:rsid w:val="00681FE6"/>
    <w:rsid w:val="00684D83"/>
    <w:rsid w:val="006858E4"/>
    <w:rsid w:val="006A4F1E"/>
    <w:rsid w:val="006E38E9"/>
    <w:rsid w:val="006F000A"/>
    <w:rsid w:val="006F4521"/>
    <w:rsid w:val="006F6657"/>
    <w:rsid w:val="00700CDF"/>
    <w:rsid w:val="00705803"/>
    <w:rsid w:val="00742122"/>
    <w:rsid w:val="007574D9"/>
    <w:rsid w:val="00761A81"/>
    <w:rsid w:val="007622A1"/>
    <w:rsid w:val="007634B1"/>
    <w:rsid w:val="007944E6"/>
    <w:rsid w:val="007965B9"/>
    <w:rsid w:val="007A1972"/>
    <w:rsid w:val="007B13C5"/>
    <w:rsid w:val="007E7F49"/>
    <w:rsid w:val="007F629E"/>
    <w:rsid w:val="007F7E86"/>
    <w:rsid w:val="00803D28"/>
    <w:rsid w:val="00822495"/>
    <w:rsid w:val="0082511A"/>
    <w:rsid w:val="00826302"/>
    <w:rsid w:val="008276D3"/>
    <w:rsid w:val="0083747A"/>
    <w:rsid w:val="00844AB9"/>
    <w:rsid w:val="0085270F"/>
    <w:rsid w:val="00867EED"/>
    <w:rsid w:val="00875439"/>
    <w:rsid w:val="008810A8"/>
    <w:rsid w:val="00882B11"/>
    <w:rsid w:val="00895F65"/>
    <w:rsid w:val="008A0556"/>
    <w:rsid w:val="008A5B02"/>
    <w:rsid w:val="008A63FB"/>
    <w:rsid w:val="008D0021"/>
    <w:rsid w:val="008D003D"/>
    <w:rsid w:val="008E7F6F"/>
    <w:rsid w:val="008F0C25"/>
    <w:rsid w:val="009069CC"/>
    <w:rsid w:val="00913FD2"/>
    <w:rsid w:val="009228A3"/>
    <w:rsid w:val="00951D05"/>
    <w:rsid w:val="009B4BF2"/>
    <w:rsid w:val="009C40E5"/>
    <w:rsid w:val="009C5C98"/>
    <w:rsid w:val="009E2DA5"/>
    <w:rsid w:val="00A04D08"/>
    <w:rsid w:val="00A60483"/>
    <w:rsid w:val="00A71CEC"/>
    <w:rsid w:val="00A72041"/>
    <w:rsid w:val="00A928EF"/>
    <w:rsid w:val="00A93992"/>
    <w:rsid w:val="00A96BD5"/>
    <w:rsid w:val="00AA13EE"/>
    <w:rsid w:val="00AE50D9"/>
    <w:rsid w:val="00AE71DB"/>
    <w:rsid w:val="00B22A09"/>
    <w:rsid w:val="00B2340A"/>
    <w:rsid w:val="00B3319F"/>
    <w:rsid w:val="00B57040"/>
    <w:rsid w:val="00B67CA3"/>
    <w:rsid w:val="00BB4F10"/>
    <w:rsid w:val="00BD28B9"/>
    <w:rsid w:val="00BE61ED"/>
    <w:rsid w:val="00C12206"/>
    <w:rsid w:val="00C35269"/>
    <w:rsid w:val="00C50736"/>
    <w:rsid w:val="00C715DE"/>
    <w:rsid w:val="00D11807"/>
    <w:rsid w:val="00D1447C"/>
    <w:rsid w:val="00D17E4C"/>
    <w:rsid w:val="00D3533B"/>
    <w:rsid w:val="00D418E9"/>
    <w:rsid w:val="00D430D2"/>
    <w:rsid w:val="00D618A2"/>
    <w:rsid w:val="00D8612A"/>
    <w:rsid w:val="00DA7673"/>
    <w:rsid w:val="00DB5E4C"/>
    <w:rsid w:val="00DB73E0"/>
    <w:rsid w:val="00DC1F67"/>
    <w:rsid w:val="00E01FEE"/>
    <w:rsid w:val="00E17A97"/>
    <w:rsid w:val="00E26A72"/>
    <w:rsid w:val="00E33D7E"/>
    <w:rsid w:val="00E440A9"/>
    <w:rsid w:val="00E701CA"/>
    <w:rsid w:val="00E75E2D"/>
    <w:rsid w:val="00E85757"/>
    <w:rsid w:val="00E906A6"/>
    <w:rsid w:val="00E91A35"/>
    <w:rsid w:val="00EB10B1"/>
    <w:rsid w:val="00ED05BE"/>
    <w:rsid w:val="00F3019F"/>
    <w:rsid w:val="00F37753"/>
    <w:rsid w:val="00F71063"/>
    <w:rsid w:val="00F85493"/>
    <w:rsid w:val="00FA669D"/>
    <w:rsid w:val="00FC13DB"/>
    <w:rsid w:val="00FD46CB"/>
    <w:rsid w:val="00FD669A"/>
    <w:rsid w:val="00FD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2C4A62-009C-4737-81C7-18EFED2B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E2D"/>
    <w:pPr>
      <w:spacing w:after="0" w:line="240" w:lineRule="auto"/>
    </w:pPr>
    <w:rPr>
      <w:rFonts w:ascii="Calibri" w:eastAsia="Calibri" w:hAnsi="Calibri" w:cs="Calibr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>HP Inc.</Company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M.</dc:creator>
  <cp:keywords/>
  <dc:description/>
  <cp:lastModifiedBy>Prabhu S.M.</cp:lastModifiedBy>
  <cp:revision>2</cp:revision>
  <dcterms:created xsi:type="dcterms:W3CDTF">2021-05-18T12:15:00Z</dcterms:created>
  <dcterms:modified xsi:type="dcterms:W3CDTF">2021-05-18T12:15:00Z</dcterms:modified>
</cp:coreProperties>
</file>